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5D18EA" w:rsidR="00FB3483" w:rsidRPr="00930A31" w:rsidRDefault="00845CEA"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30D466" w:rsidR="00FB3483" w:rsidRPr="00930A31" w:rsidRDefault="00840355" w:rsidP="005979B8">
            <w:pPr>
              <w:pStyle w:val="Default"/>
              <w:spacing w:before="40" w:after="40"/>
              <w:rPr>
                <w:rFonts w:ascii="Arial" w:hAnsi="Arial" w:cs="Arial"/>
                <w:color w:val="auto"/>
                <w:sz w:val="18"/>
                <w:szCs w:val="18"/>
              </w:rPr>
            </w:pPr>
            <w:r>
              <w:rPr>
                <w:rFonts w:ascii="Arial" w:hAnsi="Arial" w:cs="Arial"/>
                <w:color w:val="auto"/>
                <w:sz w:val="18"/>
                <w:szCs w:val="18"/>
              </w:rPr>
              <w:t>See PRISMA 2020 Abstracts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B8DD8A" w:rsidR="00FB3483" w:rsidRPr="00930A31" w:rsidRDefault="002F7B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5167F">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CDAAC5" w:rsidR="00FB3483" w:rsidRPr="00930A31" w:rsidRDefault="00A103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5167F">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F89DAB2"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33C619" w:rsidR="00FB3483" w:rsidRPr="00930A31" w:rsidRDefault="00FC00DE" w:rsidP="005979B8">
            <w:pPr>
              <w:pStyle w:val="Default"/>
              <w:spacing w:before="40" w:after="40"/>
              <w:rPr>
                <w:rFonts w:ascii="Arial" w:hAnsi="Arial" w:cs="Arial"/>
                <w:color w:val="auto"/>
                <w:sz w:val="18"/>
                <w:szCs w:val="18"/>
              </w:rPr>
            </w:pPr>
            <w:r>
              <w:rPr>
                <w:rFonts w:ascii="Arial" w:hAnsi="Arial" w:cs="Arial"/>
                <w:color w:val="auto"/>
                <w:sz w:val="18"/>
                <w:szCs w:val="18"/>
              </w:rPr>
              <w:t>Pg. 4</w:t>
            </w:r>
            <w:r w:rsidR="0085167F">
              <w:rPr>
                <w:rFonts w:ascii="Arial" w:hAnsi="Arial" w:cs="Arial"/>
                <w:color w:val="auto"/>
                <w:sz w:val="18"/>
                <w:szCs w:val="18"/>
              </w:rPr>
              <w:t>,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085D8E" w:rsidR="00FB3483" w:rsidRPr="00930A31" w:rsidRDefault="008F02E3"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A498E6" w:rsidR="00FB3483" w:rsidRPr="00930A31" w:rsidRDefault="008F02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4, </w:t>
            </w:r>
            <w:r w:rsidR="00AC21DD" w:rsidRPr="00AC21DD">
              <w:rPr>
                <w:rFonts w:ascii="Arial" w:hAnsi="Arial" w:cs="Arial"/>
                <w:color w:val="auto"/>
                <w:sz w:val="18"/>
                <w:szCs w:val="18"/>
              </w:rPr>
              <w:t xml:space="preserve">Multimedia Appendix </w:t>
            </w:r>
            <w:r w:rsidR="001331F3">
              <w:rPr>
                <w:rFonts w:ascii="Arial" w:hAnsi="Arial" w:cs="Arial"/>
                <w:color w:val="auto"/>
                <w:sz w:val="18"/>
                <w:szCs w:val="18"/>
              </w:rPr>
              <w:t>3</w:t>
            </w:r>
          </w:p>
        </w:tc>
      </w:tr>
      <w:tr w:rsidR="00C1674E"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1674E" w:rsidRPr="00930A31" w:rsidRDefault="00C1674E" w:rsidP="00C1674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1674E" w:rsidRPr="00930A31" w:rsidRDefault="00C1674E" w:rsidP="00C1674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1674E" w:rsidRPr="00930A31" w:rsidRDefault="00C1674E" w:rsidP="00C1674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3A74D7" w:rsidR="00C1674E" w:rsidRPr="00930A31" w:rsidRDefault="00C1674E" w:rsidP="00C1674E">
            <w:pPr>
              <w:pStyle w:val="Default"/>
              <w:spacing w:before="40" w:after="40"/>
              <w:rPr>
                <w:rFonts w:ascii="Arial" w:hAnsi="Arial" w:cs="Arial"/>
                <w:color w:val="auto"/>
                <w:sz w:val="18"/>
                <w:szCs w:val="18"/>
              </w:rPr>
            </w:pPr>
            <w:r>
              <w:rPr>
                <w:rFonts w:ascii="Arial" w:hAnsi="Arial" w:cs="Arial"/>
                <w:color w:val="auto"/>
                <w:sz w:val="18"/>
                <w:szCs w:val="18"/>
              </w:rPr>
              <w:t>Pg. 4,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38D544" w:rsidR="00FB3483" w:rsidRPr="00930A31" w:rsidRDefault="00204A00"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803C28" w:rsidR="00930A31" w:rsidRPr="00930A31" w:rsidRDefault="00BA581C"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BB6C3C" w:rsidR="00930A31" w:rsidRPr="00930A31" w:rsidRDefault="00FC4D42"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FCDF41" w:rsidR="00FB3483" w:rsidRPr="00930A31" w:rsidRDefault="00B468CE"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0E1D45" w:rsidR="00FB3483" w:rsidRPr="00930A31" w:rsidRDefault="00B94536"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C426B9" w:rsidR="00930A31" w:rsidRPr="00930A31" w:rsidRDefault="00F9131C"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384B0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84B07" w:rsidRPr="00930A31" w:rsidRDefault="00384B07" w:rsidP="00384B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84B07" w:rsidRPr="00930A31" w:rsidRDefault="00384B07" w:rsidP="00384B0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84B07" w:rsidRPr="00930A31" w:rsidRDefault="00384B07" w:rsidP="00384B0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97F5AA" w:rsidR="00384B07" w:rsidRPr="00930A31" w:rsidRDefault="00384B07" w:rsidP="00384B07">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762F2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62F2C" w:rsidRPr="00930A31" w:rsidRDefault="00762F2C" w:rsidP="00762F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62F2C" w:rsidRPr="00930A31" w:rsidRDefault="00762F2C" w:rsidP="00762F2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62F2C" w:rsidRPr="00930A31" w:rsidRDefault="00762F2C" w:rsidP="00762F2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87E905" w:rsidR="00762F2C" w:rsidRPr="00930A31" w:rsidRDefault="00762F2C" w:rsidP="00762F2C">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733C3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33C3D" w:rsidRPr="00930A31" w:rsidRDefault="00733C3D" w:rsidP="00733C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A253B0" w:rsidR="00733C3D" w:rsidRPr="00930A31" w:rsidRDefault="00733C3D" w:rsidP="00733C3D">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733C3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33C3D" w:rsidRPr="00930A31" w:rsidRDefault="00733C3D" w:rsidP="00733C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AD3F6A" w:rsidR="00733C3D" w:rsidRPr="00930A31" w:rsidRDefault="00712680" w:rsidP="00733C3D">
            <w:pPr>
              <w:pStyle w:val="Default"/>
              <w:spacing w:before="40" w:after="40"/>
              <w:rPr>
                <w:rFonts w:ascii="Arial" w:hAnsi="Arial" w:cs="Arial"/>
                <w:color w:val="auto"/>
                <w:sz w:val="18"/>
                <w:szCs w:val="18"/>
              </w:rPr>
            </w:pPr>
            <w:r>
              <w:rPr>
                <w:rFonts w:ascii="Arial" w:hAnsi="Arial" w:cs="Arial"/>
                <w:color w:val="auto"/>
                <w:sz w:val="18"/>
                <w:szCs w:val="18"/>
              </w:rPr>
              <w:t>Pg. 6</w:t>
            </w:r>
          </w:p>
        </w:tc>
      </w:tr>
      <w:tr w:rsidR="00733C3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33C3D" w:rsidRPr="00930A31" w:rsidRDefault="00733C3D" w:rsidP="00733C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A483D1" w:rsidR="00733C3D" w:rsidRPr="00930A31" w:rsidRDefault="00712680" w:rsidP="00733C3D">
            <w:pPr>
              <w:pStyle w:val="Default"/>
              <w:spacing w:before="40" w:after="40"/>
              <w:rPr>
                <w:rFonts w:ascii="Arial" w:hAnsi="Arial" w:cs="Arial"/>
                <w:color w:val="auto"/>
                <w:sz w:val="18"/>
                <w:szCs w:val="18"/>
              </w:rPr>
            </w:pPr>
            <w:r>
              <w:rPr>
                <w:rFonts w:ascii="Arial" w:hAnsi="Arial" w:cs="Arial"/>
                <w:color w:val="auto"/>
                <w:sz w:val="18"/>
                <w:szCs w:val="18"/>
              </w:rPr>
              <w:t>Pg. 6</w:t>
            </w:r>
          </w:p>
        </w:tc>
      </w:tr>
      <w:tr w:rsidR="00733C3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EEEF67" w:rsidR="00733C3D" w:rsidRPr="00930A31" w:rsidRDefault="001D2BBF" w:rsidP="00733C3D">
            <w:pPr>
              <w:pStyle w:val="Default"/>
              <w:spacing w:before="40" w:after="40"/>
              <w:rPr>
                <w:rFonts w:ascii="Arial" w:hAnsi="Arial" w:cs="Arial"/>
                <w:color w:val="auto"/>
                <w:sz w:val="18"/>
                <w:szCs w:val="18"/>
              </w:rPr>
            </w:pPr>
            <w:r>
              <w:rPr>
                <w:rFonts w:ascii="Arial" w:hAnsi="Arial" w:cs="Arial"/>
                <w:color w:val="auto"/>
                <w:sz w:val="18"/>
                <w:szCs w:val="18"/>
              </w:rPr>
              <w:t>Pg. 6</w:t>
            </w:r>
          </w:p>
        </w:tc>
      </w:tr>
      <w:tr w:rsidR="00733C3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F7408C" w:rsidR="00733C3D" w:rsidRPr="00930A31" w:rsidRDefault="00116B23" w:rsidP="00733C3D">
            <w:pPr>
              <w:pStyle w:val="Default"/>
              <w:spacing w:before="40" w:after="40"/>
              <w:rPr>
                <w:rFonts w:ascii="Arial" w:hAnsi="Arial" w:cs="Arial"/>
                <w:color w:val="auto"/>
                <w:sz w:val="18"/>
                <w:szCs w:val="18"/>
              </w:rPr>
            </w:pPr>
            <w:r>
              <w:rPr>
                <w:rFonts w:ascii="Arial" w:hAnsi="Arial" w:cs="Arial"/>
                <w:color w:val="auto"/>
                <w:sz w:val="18"/>
                <w:szCs w:val="18"/>
              </w:rPr>
              <w:t>Pg.</w:t>
            </w:r>
            <w:r w:rsidR="00D5227A">
              <w:rPr>
                <w:rFonts w:ascii="Arial" w:hAnsi="Arial" w:cs="Arial"/>
                <w:color w:val="auto"/>
                <w:sz w:val="18"/>
                <w:szCs w:val="18"/>
              </w:rPr>
              <w:t xml:space="preserve"> 5</w:t>
            </w:r>
          </w:p>
        </w:tc>
      </w:tr>
      <w:tr w:rsidR="00733C3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33C3D" w:rsidRPr="00930A31" w:rsidRDefault="00733C3D" w:rsidP="00733C3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33C3D" w:rsidRPr="00930A31" w:rsidRDefault="00733C3D" w:rsidP="00733C3D">
            <w:pPr>
              <w:pStyle w:val="Default"/>
              <w:jc w:val="center"/>
              <w:rPr>
                <w:rFonts w:ascii="Arial" w:hAnsi="Arial" w:cs="Arial"/>
                <w:color w:val="auto"/>
                <w:sz w:val="18"/>
                <w:szCs w:val="18"/>
              </w:rPr>
            </w:pPr>
          </w:p>
        </w:tc>
      </w:tr>
      <w:tr w:rsidR="00733C3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D54E2E" w:rsidR="00733C3D" w:rsidRPr="00930A31" w:rsidRDefault="0093251F" w:rsidP="00733C3D">
            <w:pPr>
              <w:pStyle w:val="Default"/>
              <w:spacing w:before="40" w:after="40"/>
              <w:rPr>
                <w:rFonts w:ascii="Arial" w:hAnsi="Arial" w:cs="Arial"/>
                <w:color w:val="auto"/>
                <w:sz w:val="18"/>
                <w:szCs w:val="18"/>
              </w:rPr>
            </w:pPr>
            <w:r>
              <w:rPr>
                <w:rFonts w:ascii="Arial" w:hAnsi="Arial" w:cs="Arial"/>
                <w:color w:val="auto"/>
                <w:sz w:val="18"/>
                <w:szCs w:val="18"/>
              </w:rPr>
              <w:t>Pg. 6</w:t>
            </w:r>
          </w:p>
        </w:tc>
      </w:tr>
      <w:tr w:rsidR="00733C3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33C3D" w:rsidRPr="00930A31" w:rsidRDefault="00733C3D" w:rsidP="00733C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33C3D" w:rsidRPr="00FF5EBD" w:rsidRDefault="00733C3D" w:rsidP="00733C3D">
            <w:pPr>
              <w:pStyle w:val="Default"/>
              <w:spacing w:before="40" w:after="40"/>
              <w:rPr>
                <w:rFonts w:ascii="Arial" w:hAnsi="Arial" w:cs="Arial"/>
                <w:color w:val="auto"/>
                <w:sz w:val="18"/>
                <w:szCs w:val="18"/>
              </w:rPr>
            </w:pPr>
            <w:r w:rsidRPr="00FF5EBD">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FDA39B" w:rsidR="00733C3D" w:rsidRPr="00FF5EBD" w:rsidRDefault="00F864A2" w:rsidP="00733C3D">
            <w:pPr>
              <w:pStyle w:val="Default"/>
              <w:spacing w:before="40" w:after="40"/>
              <w:rPr>
                <w:rFonts w:ascii="Arial" w:hAnsi="Arial" w:cs="Arial"/>
                <w:color w:val="auto"/>
                <w:sz w:val="18"/>
                <w:szCs w:val="18"/>
              </w:rPr>
            </w:pPr>
            <w:r w:rsidRPr="00FF5EBD">
              <w:rPr>
                <w:rFonts w:ascii="Arial" w:hAnsi="Arial" w:cs="Arial"/>
                <w:color w:val="auto"/>
                <w:sz w:val="18"/>
                <w:szCs w:val="18"/>
              </w:rPr>
              <w:t>Pg. 6</w:t>
            </w:r>
            <w:r w:rsidR="00FF5EBD" w:rsidRPr="00FF5EBD">
              <w:rPr>
                <w:rFonts w:ascii="Arial" w:hAnsi="Arial" w:cs="Arial"/>
                <w:color w:val="auto"/>
                <w:sz w:val="18"/>
                <w:szCs w:val="18"/>
              </w:rPr>
              <w:t>, 7</w:t>
            </w:r>
          </w:p>
        </w:tc>
      </w:tr>
      <w:tr w:rsidR="00733C3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33C3D" w:rsidRPr="00FF5EBD" w:rsidRDefault="00733C3D" w:rsidP="00733C3D">
            <w:pPr>
              <w:pStyle w:val="Default"/>
              <w:spacing w:before="40" w:after="40"/>
              <w:rPr>
                <w:rFonts w:ascii="Arial" w:hAnsi="Arial" w:cs="Arial"/>
                <w:color w:val="auto"/>
                <w:sz w:val="18"/>
                <w:szCs w:val="18"/>
              </w:rPr>
            </w:pPr>
            <w:r w:rsidRPr="00FF5EBD">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1A7140" w:rsidR="00733C3D" w:rsidRPr="00FF5EBD" w:rsidRDefault="006F5B72" w:rsidP="00733C3D">
            <w:pPr>
              <w:pStyle w:val="Default"/>
              <w:spacing w:before="40" w:after="40"/>
              <w:rPr>
                <w:rFonts w:ascii="Arial" w:hAnsi="Arial" w:cs="Arial"/>
                <w:color w:val="auto"/>
                <w:sz w:val="18"/>
                <w:szCs w:val="18"/>
              </w:rPr>
            </w:pPr>
            <w:r w:rsidRPr="00FF5EBD">
              <w:rPr>
                <w:rFonts w:ascii="Arial" w:hAnsi="Arial" w:cs="Arial"/>
                <w:color w:val="auto"/>
                <w:sz w:val="18"/>
                <w:szCs w:val="18"/>
              </w:rPr>
              <w:t>Pg. 7</w:t>
            </w:r>
            <w:r w:rsidR="004A2728" w:rsidRPr="00FF5EBD">
              <w:rPr>
                <w:rFonts w:ascii="Arial" w:hAnsi="Arial" w:cs="Arial"/>
                <w:color w:val="auto"/>
                <w:sz w:val="18"/>
                <w:szCs w:val="18"/>
              </w:rPr>
              <w:t>, Table 1, Ta</w:t>
            </w:r>
            <w:r w:rsidR="001331F3" w:rsidRPr="00FF5EBD">
              <w:rPr>
                <w:rFonts w:ascii="Arial" w:hAnsi="Arial" w:cs="Arial"/>
                <w:color w:val="auto"/>
                <w:sz w:val="18"/>
                <w:szCs w:val="18"/>
              </w:rPr>
              <w:t>b</w:t>
            </w:r>
            <w:r w:rsidR="004A2728" w:rsidRPr="00FF5EBD">
              <w:rPr>
                <w:rFonts w:ascii="Arial" w:hAnsi="Arial" w:cs="Arial"/>
                <w:color w:val="auto"/>
                <w:sz w:val="18"/>
                <w:szCs w:val="18"/>
              </w:rPr>
              <w:t>le 2</w:t>
            </w:r>
          </w:p>
        </w:tc>
      </w:tr>
      <w:tr w:rsidR="00733C3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33C3D" w:rsidRPr="00FF5EBD" w:rsidRDefault="00733C3D" w:rsidP="00733C3D">
            <w:pPr>
              <w:pStyle w:val="Default"/>
              <w:spacing w:before="40" w:after="40"/>
              <w:rPr>
                <w:rFonts w:ascii="Arial" w:hAnsi="Arial" w:cs="Arial"/>
                <w:color w:val="auto"/>
                <w:sz w:val="18"/>
                <w:szCs w:val="18"/>
              </w:rPr>
            </w:pPr>
            <w:r w:rsidRPr="00FF5EBD">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39DD3D" w:rsidR="00733C3D" w:rsidRPr="00FF5EBD" w:rsidRDefault="00694293" w:rsidP="00733C3D">
            <w:pPr>
              <w:pStyle w:val="Default"/>
              <w:spacing w:before="40" w:after="40"/>
              <w:rPr>
                <w:rFonts w:ascii="Arial" w:hAnsi="Arial" w:cs="Arial"/>
                <w:color w:val="auto"/>
                <w:sz w:val="18"/>
                <w:szCs w:val="18"/>
              </w:rPr>
            </w:pPr>
            <w:r w:rsidRPr="00FF5EBD">
              <w:rPr>
                <w:rFonts w:ascii="Arial" w:hAnsi="Arial" w:cs="Arial"/>
                <w:color w:val="auto"/>
                <w:sz w:val="18"/>
                <w:szCs w:val="18"/>
              </w:rPr>
              <w:t xml:space="preserve">Pg. </w:t>
            </w:r>
            <w:r w:rsidR="006B4A38" w:rsidRPr="00FF5EBD">
              <w:rPr>
                <w:rFonts w:ascii="Arial" w:hAnsi="Arial" w:cs="Arial"/>
                <w:color w:val="auto"/>
                <w:sz w:val="18"/>
                <w:szCs w:val="18"/>
              </w:rPr>
              <w:t>13</w:t>
            </w:r>
            <w:r w:rsidR="00292DB8" w:rsidRPr="00FF5EBD">
              <w:rPr>
                <w:rFonts w:ascii="Arial" w:hAnsi="Arial" w:cs="Arial"/>
                <w:color w:val="auto"/>
                <w:sz w:val="18"/>
                <w:szCs w:val="18"/>
              </w:rPr>
              <w:t xml:space="preserve">, Multimedia Appendix </w:t>
            </w:r>
            <w:r w:rsidR="00FF5EBD" w:rsidRPr="00FF5EBD">
              <w:rPr>
                <w:rFonts w:ascii="Arial" w:hAnsi="Arial" w:cs="Arial"/>
                <w:color w:val="auto"/>
                <w:sz w:val="18"/>
                <w:szCs w:val="18"/>
              </w:rPr>
              <w:t>4</w:t>
            </w:r>
          </w:p>
        </w:tc>
      </w:tr>
      <w:tr w:rsidR="00733C3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33C3D" w:rsidRPr="00930A31" w:rsidRDefault="00733C3D" w:rsidP="00733C3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33C3D" w:rsidRPr="00581D1C" w:rsidRDefault="00733C3D" w:rsidP="00733C3D">
            <w:pPr>
              <w:pStyle w:val="Default"/>
              <w:spacing w:before="40" w:after="40"/>
              <w:rPr>
                <w:rFonts w:ascii="Arial" w:hAnsi="Arial" w:cs="Arial"/>
                <w:color w:val="auto"/>
                <w:sz w:val="18"/>
                <w:szCs w:val="18"/>
              </w:rPr>
            </w:pPr>
            <w:r w:rsidRPr="00581D1C">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2E8B7C" w:rsidR="00733C3D" w:rsidRPr="00581D1C" w:rsidRDefault="0026520B" w:rsidP="00733C3D">
            <w:pPr>
              <w:pStyle w:val="Default"/>
              <w:spacing w:before="40" w:after="40"/>
              <w:rPr>
                <w:rFonts w:ascii="Arial" w:hAnsi="Arial" w:cs="Arial"/>
                <w:color w:val="auto"/>
                <w:sz w:val="18"/>
                <w:szCs w:val="18"/>
              </w:rPr>
            </w:pPr>
            <w:r w:rsidRPr="00581D1C">
              <w:rPr>
                <w:rFonts w:ascii="Arial" w:hAnsi="Arial" w:cs="Arial"/>
                <w:color w:val="auto"/>
                <w:sz w:val="18"/>
                <w:szCs w:val="18"/>
              </w:rPr>
              <w:t xml:space="preserve">Pg. 17 </w:t>
            </w:r>
            <w:r w:rsidR="00A74C4F" w:rsidRPr="00581D1C">
              <w:rPr>
                <w:rFonts w:ascii="Arial" w:hAnsi="Arial" w:cs="Arial"/>
                <w:color w:val="auto"/>
                <w:sz w:val="18"/>
                <w:szCs w:val="18"/>
              </w:rPr>
              <w:t>Figure 2-5</w:t>
            </w:r>
          </w:p>
        </w:tc>
      </w:tr>
      <w:tr w:rsidR="00FE5BF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E5BF7" w:rsidRPr="00930A31" w:rsidRDefault="00FE5BF7" w:rsidP="00FE5B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E5BF7" w:rsidRPr="00930A31" w:rsidRDefault="00FE5BF7" w:rsidP="00FE5B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E5BF7" w:rsidRPr="00581D1C" w:rsidRDefault="00FE5BF7" w:rsidP="00FE5BF7">
            <w:pPr>
              <w:pStyle w:val="Default"/>
              <w:spacing w:before="40" w:after="40"/>
              <w:rPr>
                <w:rFonts w:ascii="Arial" w:hAnsi="Arial" w:cs="Arial"/>
                <w:color w:val="auto"/>
                <w:sz w:val="18"/>
                <w:szCs w:val="18"/>
              </w:rPr>
            </w:pPr>
            <w:r w:rsidRPr="00581D1C">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61B70F" w:rsidR="00FE5BF7" w:rsidRPr="00581D1C" w:rsidRDefault="00FE5BF7" w:rsidP="00FE5BF7">
            <w:pPr>
              <w:pStyle w:val="Default"/>
              <w:spacing w:before="40" w:after="40"/>
              <w:rPr>
                <w:rFonts w:ascii="Arial" w:hAnsi="Arial" w:cs="Arial"/>
                <w:color w:val="auto"/>
                <w:sz w:val="18"/>
                <w:szCs w:val="18"/>
              </w:rPr>
            </w:pPr>
            <w:r w:rsidRPr="00581D1C">
              <w:rPr>
                <w:rFonts w:ascii="Arial" w:hAnsi="Arial" w:cs="Arial"/>
                <w:color w:val="auto"/>
                <w:sz w:val="18"/>
                <w:szCs w:val="18"/>
              </w:rPr>
              <w:t xml:space="preserve">Pg. </w:t>
            </w:r>
            <w:r w:rsidR="0026520B" w:rsidRPr="00581D1C">
              <w:rPr>
                <w:rFonts w:ascii="Arial" w:hAnsi="Arial" w:cs="Arial"/>
                <w:color w:val="auto"/>
                <w:sz w:val="18"/>
                <w:szCs w:val="18"/>
              </w:rPr>
              <w:t>1</w:t>
            </w:r>
            <w:r w:rsidR="00581D1C" w:rsidRPr="00581D1C">
              <w:rPr>
                <w:rFonts w:ascii="Arial" w:hAnsi="Arial" w:cs="Arial"/>
                <w:color w:val="auto"/>
                <w:sz w:val="18"/>
                <w:szCs w:val="18"/>
              </w:rPr>
              <w:t>3, 1</w:t>
            </w:r>
            <w:r w:rsidR="0026520B" w:rsidRPr="00581D1C">
              <w:rPr>
                <w:rFonts w:ascii="Arial" w:hAnsi="Arial" w:cs="Arial"/>
                <w:color w:val="auto"/>
                <w:sz w:val="18"/>
                <w:szCs w:val="18"/>
              </w:rPr>
              <w:t>7</w:t>
            </w:r>
          </w:p>
        </w:tc>
      </w:tr>
      <w:tr w:rsidR="00733C3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33C3D" w:rsidRPr="00930A31" w:rsidRDefault="00733C3D" w:rsidP="00733C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33C3D" w:rsidRPr="00930A31" w:rsidRDefault="00733C3D" w:rsidP="00733C3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33C3D" w:rsidRPr="005D51C2" w:rsidRDefault="00733C3D" w:rsidP="00733C3D">
            <w:pPr>
              <w:pStyle w:val="Default"/>
              <w:spacing w:before="40" w:after="40"/>
              <w:rPr>
                <w:rFonts w:ascii="Arial" w:hAnsi="Arial" w:cs="Arial"/>
                <w:color w:val="auto"/>
                <w:sz w:val="18"/>
                <w:szCs w:val="18"/>
              </w:rPr>
            </w:pPr>
            <w:r w:rsidRPr="005D51C2">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65DC34" w:rsidR="00733C3D" w:rsidRPr="005D51C2" w:rsidRDefault="00D763AB" w:rsidP="00733C3D">
            <w:pPr>
              <w:pStyle w:val="Default"/>
              <w:spacing w:before="40" w:after="40"/>
              <w:rPr>
                <w:rFonts w:ascii="Arial" w:hAnsi="Arial" w:cs="Arial"/>
                <w:color w:val="auto"/>
                <w:sz w:val="18"/>
                <w:szCs w:val="18"/>
              </w:rPr>
            </w:pPr>
            <w:r w:rsidRPr="005D51C2">
              <w:rPr>
                <w:rFonts w:ascii="Arial" w:hAnsi="Arial" w:cs="Arial"/>
                <w:color w:val="auto"/>
                <w:sz w:val="18"/>
                <w:szCs w:val="18"/>
              </w:rPr>
              <w:t xml:space="preserve">Pg. </w:t>
            </w:r>
            <w:r w:rsidR="007840AC" w:rsidRPr="005D51C2">
              <w:rPr>
                <w:rFonts w:ascii="Arial" w:hAnsi="Arial" w:cs="Arial"/>
                <w:color w:val="auto"/>
                <w:sz w:val="18"/>
                <w:szCs w:val="18"/>
              </w:rPr>
              <w:t>17</w:t>
            </w:r>
          </w:p>
        </w:tc>
      </w:tr>
      <w:tr w:rsidR="00CC7BD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C7BD0" w:rsidRPr="00930A31" w:rsidRDefault="00CC7BD0" w:rsidP="00CC7B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C7BD0" w:rsidRPr="00930A31" w:rsidRDefault="00CC7BD0" w:rsidP="00CC7BD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C7BD0" w:rsidRPr="005D51C2" w:rsidRDefault="00CC7BD0" w:rsidP="00CC7BD0">
            <w:pPr>
              <w:pStyle w:val="Default"/>
              <w:spacing w:before="40" w:after="40"/>
              <w:rPr>
                <w:rFonts w:ascii="Arial" w:hAnsi="Arial" w:cs="Arial"/>
                <w:color w:val="auto"/>
                <w:sz w:val="18"/>
                <w:szCs w:val="18"/>
              </w:rPr>
            </w:pPr>
            <w:r w:rsidRPr="005D51C2">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508B15" w:rsidR="00CC7BD0" w:rsidRPr="005D51C2" w:rsidRDefault="00CC7BD0" w:rsidP="00CC7BD0">
            <w:pPr>
              <w:pStyle w:val="Default"/>
              <w:spacing w:before="40" w:after="40"/>
              <w:rPr>
                <w:rFonts w:ascii="Arial" w:hAnsi="Arial" w:cs="Arial"/>
                <w:color w:val="auto"/>
                <w:sz w:val="18"/>
                <w:szCs w:val="18"/>
              </w:rPr>
            </w:pPr>
            <w:r w:rsidRPr="005D51C2">
              <w:rPr>
                <w:rFonts w:ascii="Arial" w:hAnsi="Arial" w:cs="Arial"/>
                <w:color w:val="auto"/>
                <w:sz w:val="18"/>
                <w:szCs w:val="18"/>
              </w:rPr>
              <w:t>Pg. 17</w:t>
            </w:r>
          </w:p>
        </w:tc>
      </w:tr>
      <w:tr w:rsidR="00CC7BD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C7BD0" w:rsidRPr="00930A31" w:rsidRDefault="00CC7BD0" w:rsidP="00CC7B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C7BD0" w:rsidRPr="00930A31" w:rsidRDefault="00CC7BD0" w:rsidP="00CC7BD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C7BD0" w:rsidRPr="005D51C2" w:rsidRDefault="00CC7BD0" w:rsidP="00CC7BD0">
            <w:pPr>
              <w:pStyle w:val="Default"/>
              <w:spacing w:before="40" w:after="40"/>
              <w:rPr>
                <w:rFonts w:ascii="Arial" w:hAnsi="Arial" w:cs="Arial"/>
                <w:color w:val="auto"/>
                <w:sz w:val="18"/>
                <w:szCs w:val="18"/>
              </w:rPr>
            </w:pPr>
            <w:r w:rsidRPr="005D51C2">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F42629" w:rsidR="00CC7BD0" w:rsidRPr="005D51C2" w:rsidRDefault="00CC7BD0" w:rsidP="00CC7BD0">
            <w:pPr>
              <w:pStyle w:val="Default"/>
              <w:spacing w:before="40" w:after="40"/>
              <w:rPr>
                <w:rFonts w:ascii="Arial" w:hAnsi="Arial" w:cs="Arial"/>
                <w:color w:val="auto"/>
                <w:sz w:val="18"/>
                <w:szCs w:val="18"/>
              </w:rPr>
            </w:pPr>
            <w:r w:rsidRPr="005D51C2">
              <w:rPr>
                <w:rFonts w:ascii="Arial" w:hAnsi="Arial" w:cs="Arial"/>
                <w:color w:val="auto"/>
                <w:sz w:val="18"/>
                <w:szCs w:val="18"/>
              </w:rPr>
              <w:t>Pg. 17</w:t>
            </w:r>
          </w:p>
        </w:tc>
      </w:tr>
      <w:tr w:rsidR="00CC7BD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C7BD0" w:rsidRPr="00930A31" w:rsidRDefault="00CC7BD0" w:rsidP="00CC7BD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C7BD0" w:rsidRPr="00930A31" w:rsidRDefault="00CC7BD0" w:rsidP="00CC7BD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C7BD0" w:rsidRPr="005D51C2" w:rsidRDefault="00CC7BD0" w:rsidP="00CC7BD0">
            <w:pPr>
              <w:pStyle w:val="Default"/>
              <w:spacing w:before="40" w:after="40"/>
              <w:rPr>
                <w:rFonts w:ascii="Arial" w:hAnsi="Arial" w:cs="Arial"/>
                <w:color w:val="auto"/>
                <w:sz w:val="18"/>
                <w:szCs w:val="18"/>
              </w:rPr>
            </w:pPr>
            <w:r w:rsidRPr="005D51C2">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433CCE" w:rsidR="00CC7BD0" w:rsidRPr="005D51C2" w:rsidRDefault="00CC7BD0" w:rsidP="00CC7BD0">
            <w:pPr>
              <w:pStyle w:val="Default"/>
              <w:spacing w:before="40" w:after="40"/>
              <w:rPr>
                <w:rFonts w:ascii="Arial" w:hAnsi="Arial" w:cs="Arial"/>
                <w:color w:val="auto"/>
                <w:sz w:val="18"/>
                <w:szCs w:val="18"/>
              </w:rPr>
            </w:pPr>
            <w:r w:rsidRPr="005D51C2">
              <w:rPr>
                <w:rFonts w:ascii="Arial" w:hAnsi="Arial" w:cs="Arial"/>
                <w:color w:val="auto"/>
                <w:sz w:val="18"/>
                <w:szCs w:val="18"/>
              </w:rPr>
              <w:t xml:space="preserve">Pg. 13, Multimedia Appendix </w:t>
            </w:r>
            <w:r w:rsidR="005D51C2" w:rsidRPr="005D51C2">
              <w:rPr>
                <w:rFonts w:ascii="Arial" w:hAnsi="Arial" w:cs="Arial"/>
                <w:color w:val="auto"/>
                <w:sz w:val="18"/>
                <w:szCs w:val="18"/>
              </w:rPr>
              <w:t>4</w:t>
            </w:r>
          </w:p>
        </w:tc>
      </w:tr>
      <w:tr w:rsidR="00CC7BD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C7BD0" w:rsidRPr="00930A31" w:rsidRDefault="00CC7BD0" w:rsidP="00CC7BD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C7BD0" w:rsidRPr="00930A31" w:rsidRDefault="00CC7BD0" w:rsidP="00CC7BD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C7BD0" w:rsidRPr="005D51C2" w:rsidRDefault="00CC7BD0" w:rsidP="00CC7BD0">
            <w:pPr>
              <w:pStyle w:val="Default"/>
              <w:spacing w:before="40" w:after="40"/>
              <w:rPr>
                <w:rFonts w:ascii="Arial" w:hAnsi="Arial" w:cs="Arial"/>
                <w:color w:val="auto"/>
                <w:sz w:val="18"/>
                <w:szCs w:val="18"/>
              </w:rPr>
            </w:pPr>
            <w:r w:rsidRPr="005D51C2">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F9FB8F" w:rsidR="00CC7BD0" w:rsidRPr="005D51C2" w:rsidRDefault="00CC7BD0" w:rsidP="00CC7BD0">
            <w:pPr>
              <w:pStyle w:val="Default"/>
              <w:spacing w:before="40" w:after="40"/>
              <w:rPr>
                <w:rFonts w:ascii="Arial" w:hAnsi="Arial" w:cs="Arial"/>
                <w:color w:val="auto"/>
                <w:sz w:val="18"/>
                <w:szCs w:val="18"/>
              </w:rPr>
            </w:pPr>
            <w:r w:rsidRPr="005D51C2">
              <w:rPr>
                <w:rFonts w:ascii="Arial" w:hAnsi="Arial" w:cs="Arial"/>
                <w:color w:val="auto"/>
                <w:sz w:val="18"/>
                <w:szCs w:val="18"/>
              </w:rPr>
              <w:t>Pg. 13</w:t>
            </w:r>
          </w:p>
        </w:tc>
      </w:tr>
      <w:tr w:rsidR="00CC7BD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C7BD0" w:rsidRPr="00930A31" w:rsidRDefault="00CC7BD0" w:rsidP="00CC7BD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C7BD0" w:rsidRPr="00930A31" w:rsidRDefault="00CC7BD0" w:rsidP="00CC7BD0">
            <w:pPr>
              <w:pStyle w:val="Default"/>
              <w:jc w:val="center"/>
              <w:rPr>
                <w:rFonts w:ascii="Arial" w:hAnsi="Arial" w:cs="Arial"/>
                <w:color w:val="auto"/>
                <w:sz w:val="18"/>
                <w:szCs w:val="18"/>
              </w:rPr>
            </w:pPr>
          </w:p>
        </w:tc>
      </w:tr>
      <w:tr w:rsidR="00CC7BD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C7BD0" w:rsidRPr="00930A31" w:rsidRDefault="00CC7BD0" w:rsidP="00CC7BD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C7BD0" w:rsidRPr="00930A31" w:rsidRDefault="00CC7BD0" w:rsidP="00CC7BD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C7BD0" w:rsidRPr="00930A31" w:rsidRDefault="00CC7BD0" w:rsidP="00CC7BD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FF73B6" w:rsidR="00CC7BD0" w:rsidRPr="001264B9" w:rsidRDefault="00CC7BD0" w:rsidP="00CC7BD0">
            <w:pPr>
              <w:pStyle w:val="Default"/>
              <w:spacing w:before="40" w:after="40"/>
              <w:rPr>
                <w:rFonts w:ascii="Arial" w:hAnsi="Arial" w:cs="Arial"/>
                <w:color w:val="auto"/>
                <w:sz w:val="18"/>
                <w:szCs w:val="18"/>
              </w:rPr>
            </w:pPr>
            <w:r w:rsidRPr="001264B9">
              <w:rPr>
                <w:rFonts w:ascii="Arial" w:hAnsi="Arial" w:cs="Arial"/>
                <w:color w:val="auto"/>
                <w:sz w:val="18"/>
                <w:szCs w:val="18"/>
              </w:rPr>
              <w:t xml:space="preserve"> Pg. </w:t>
            </w:r>
            <w:r w:rsidR="002B5CBB" w:rsidRPr="001264B9">
              <w:rPr>
                <w:rFonts w:ascii="Arial" w:hAnsi="Arial" w:cs="Arial"/>
                <w:color w:val="auto"/>
                <w:sz w:val="18"/>
                <w:szCs w:val="18"/>
              </w:rPr>
              <w:t>17</w:t>
            </w:r>
            <w:r w:rsidRPr="001264B9">
              <w:rPr>
                <w:rFonts w:ascii="Arial" w:hAnsi="Arial" w:cs="Arial"/>
                <w:color w:val="auto"/>
                <w:sz w:val="18"/>
                <w:szCs w:val="18"/>
              </w:rPr>
              <w:t>-</w:t>
            </w:r>
            <w:r w:rsidR="002B5CBB" w:rsidRPr="001264B9">
              <w:rPr>
                <w:rFonts w:ascii="Arial" w:hAnsi="Arial" w:cs="Arial"/>
                <w:color w:val="auto"/>
                <w:sz w:val="18"/>
                <w:szCs w:val="18"/>
              </w:rPr>
              <w:t>21</w:t>
            </w:r>
          </w:p>
        </w:tc>
      </w:tr>
      <w:tr w:rsidR="00CC7BD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C7BD0" w:rsidRPr="00930A31" w:rsidRDefault="00CC7BD0" w:rsidP="00CC7B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C7BD0" w:rsidRPr="00930A31" w:rsidRDefault="00CC7BD0" w:rsidP="00CC7BD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C7BD0" w:rsidRPr="00930A31" w:rsidRDefault="00CC7BD0" w:rsidP="00CC7BD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CC7BD0" w:rsidRPr="001264B9" w:rsidRDefault="00CC7BD0" w:rsidP="00CC7BD0">
            <w:pPr>
              <w:pStyle w:val="Default"/>
              <w:spacing w:before="40" w:after="40"/>
              <w:rPr>
                <w:rFonts w:ascii="Arial" w:hAnsi="Arial" w:cs="Arial"/>
                <w:color w:val="auto"/>
                <w:sz w:val="18"/>
                <w:szCs w:val="18"/>
              </w:rPr>
            </w:pPr>
          </w:p>
        </w:tc>
      </w:tr>
      <w:tr w:rsidR="00CC7BD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C7BD0" w:rsidRPr="00930A31" w:rsidRDefault="00CC7BD0" w:rsidP="00CC7B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C7BD0" w:rsidRPr="00930A31" w:rsidRDefault="00CC7BD0" w:rsidP="00CC7BD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C7BD0" w:rsidRPr="00930A31" w:rsidRDefault="00CC7BD0" w:rsidP="00CC7BD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6B00DF" w:rsidR="00CC7BD0" w:rsidRPr="00745696" w:rsidRDefault="00CC7BD0" w:rsidP="00CC7BD0">
            <w:pPr>
              <w:pStyle w:val="Default"/>
              <w:spacing w:before="40" w:after="40"/>
              <w:rPr>
                <w:rFonts w:ascii="Arial" w:hAnsi="Arial" w:cs="Arial"/>
                <w:color w:val="auto"/>
                <w:sz w:val="18"/>
                <w:szCs w:val="18"/>
              </w:rPr>
            </w:pPr>
            <w:r w:rsidRPr="00745696">
              <w:rPr>
                <w:rFonts w:ascii="Arial" w:hAnsi="Arial" w:cs="Arial"/>
                <w:color w:val="auto"/>
                <w:sz w:val="18"/>
                <w:szCs w:val="18"/>
              </w:rPr>
              <w:t xml:space="preserve">Pg. </w:t>
            </w:r>
            <w:r w:rsidR="001264B9" w:rsidRPr="00745696">
              <w:rPr>
                <w:rFonts w:ascii="Arial" w:hAnsi="Arial" w:cs="Arial"/>
                <w:color w:val="auto"/>
                <w:sz w:val="18"/>
                <w:szCs w:val="18"/>
              </w:rPr>
              <w:t>20</w:t>
            </w:r>
            <w:r w:rsidRPr="00745696">
              <w:rPr>
                <w:rFonts w:ascii="Arial" w:hAnsi="Arial" w:cs="Arial"/>
                <w:color w:val="auto"/>
                <w:sz w:val="18"/>
                <w:szCs w:val="18"/>
              </w:rPr>
              <w:t>-2</w:t>
            </w:r>
            <w:r w:rsidR="001264B9" w:rsidRPr="00745696">
              <w:rPr>
                <w:rFonts w:ascii="Arial" w:hAnsi="Arial" w:cs="Arial"/>
                <w:color w:val="auto"/>
                <w:sz w:val="18"/>
                <w:szCs w:val="18"/>
              </w:rPr>
              <w:t>1</w:t>
            </w:r>
          </w:p>
        </w:tc>
      </w:tr>
      <w:tr w:rsidR="001264B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264B9" w:rsidRPr="00930A31" w:rsidRDefault="001264B9" w:rsidP="001264B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264B9" w:rsidRPr="00930A31" w:rsidRDefault="001264B9" w:rsidP="001264B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264B9" w:rsidRPr="00930A31" w:rsidRDefault="001264B9" w:rsidP="001264B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690F2B" w:rsidR="001264B9" w:rsidRPr="00745696" w:rsidRDefault="001264B9" w:rsidP="001264B9">
            <w:pPr>
              <w:pStyle w:val="Default"/>
              <w:spacing w:before="40" w:after="40"/>
              <w:rPr>
                <w:rFonts w:ascii="Arial" w:hAnsi="Arial" w:cs="Arial"/>
                <w:color w:val="auto"/>
                <w:sz w:val="18"/>
                <w:szCs w:val="18"/>
              </w:rPr>
            </w:pPr>
            <w:r w:rsidRPr="00745696">
              <w:rPr>
                <w:rFonts w:ascii="Arial" w:hAnsi="Arial" w:cs="Arial"/>
                <w:color w:val="auto"/>
                <w:sz w:val="18"/>
                <w:szCs w:val="18"/>
              </w:rPr>
              <w:t>Pg. 20-21</w:t>
            </w:r>
          </w:p>
        </w:tc>
      </w:tr>
      <w:tr w:rsidR="001264B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264B9" w:rsidRPr="00930A31" w:rsidRDefault="001264B9" w:rsidP="001264B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264B9" w:rsidRPr="00745696" w:rsidRDefault="001264B9" w:rsidP="001264B9">
            <w:pPr>
              <w:pStyle w:val="Default"/>
              <w:jc w:val="center"/>
              <w:rPr>
                <w:rFonts w:ascii="Arial" w:hAnsi="Arial" w:cs="Arial"/>
                <w:color w:val="auto"/>
                <w:sz w:val="18"/>
                <w:szCs w:val="18"/>
              </w:rPr>
            </w:pPr>
          </w:p>
        </w:tc>
      </w:tr>
      <w:tr w:rsidR="001264B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264B9" w:rsidRPr="00930A31" w:rsidRDefault="001264B9" w:rsidP="001264B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264B9" w:rsidRPr="00930A31" w:rsidRDefault="001264B9" w:rsidP="001264B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264B9" w:rsidRPr="00930A31" w:rsidRDefault="001264B9" w:rsidP="001264B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791053" w:rsidR="001264B9" w:rsidRPr="00745696" w:rsidRDefault="001264B9" w:rsidP="001264B9">
            <w:pPr>
              <w:pStyle w:val="Default"/>
              <w:spacing w:before="40" w:after="40"/>
              <w:rPr>
                <w:rFonts w:ascii="Arial" w:hAnsi="Arial" w:cs="Arial"/>
                <w:color w:val="auto"/>
                <w:sz w:val="18"/>
                <w:szCs w:val="18"/>
              </w:rPr>
            </w:pPr>
            <w:r w:rsidRPr="00745696">
              <w:rPr>
                <w:rFonts w:ascii="Arial" w:hAnsi="Arial" w:cs="Arial"/>
                <w:color w:val="auto"/>
                <w:sz w:val="18"/>
                <w:szCs w:val="18"/>
              </w:rPr>
              <w:t xml:space="preserve">Pg. </w:t>
            </w:r>
            <w:r w:rsidR="00745696" w:rsidRPr="00745696">
              <w:rPr>
                <w:rFonts w:ascii="Arial" w:hAnsi="Arial" w:cs="Arial"/>
                <w:color w:val="auto"/>
                <w:sz w:val="18"/>
                <w:szCs w:val="18"/>
              </w:rPr>
              <w:t>4</w:t>
            </w:r>
          </w:p>
        </w:tc>
      </w:tr>
      <w:tr w:rsidR="001264B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264B9" w:rsidRPr="00930A31" w:rsidRDefault="001264B9" w:rsidP="001264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264B9" w:rsidRPr="00930A31" w:rsidRDefault="001264B9" w:rsidP="001264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264B9" w:rsidRPr="00745696" w:rsidRDefault="001264B9" w:rsidP="001264B9">
            <w:pPr>
              <w:pStyle w:val="Default"/>
              <w:spacing w:before="40" w:after="40"/>
              <w:rPr>
                <w:rFonts w:ascii="Arial" w:hAnsi="Arial" w:cs="Arial"/>
                <w:color w:val="auto"/>
                <w:sz w:val="18"/>
                <w:szCs w:val="18"/>
              </w:rPr>
            </w:pPr>
            <w:r w:rsidRPr="00745696">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B84BC8" w:rsidR="001264B9" w:rsidRPr="00745696" w:rsidRDefault="001264B9" w:rsidP="001264B9">
            <w:pPr>
              <w:pStyle w:val="Default"/>
              <w:spacing w:before="40" w:after="40"/>
              <w:rPr>
                <w:rFonts w:ascii="Arial" w:hAnsi="Arial" w:cs="Arial"/>
                <w:color w:val="auto"/>
                <w:sz w:val="18"/>
                <w:szCs w:val="18"/>
              </w:rPr>
            </w:pPr>
            <w:r w:rsidRPr="00745696">
              <w:rPr>
                <w:rFonts w:ascii="Arial" w:hAnsi="Arial" w:cs="Arial"/>
                <w:color w:val="auto"/>
                <w:sz w:val="18"/>
                <w:szCs w:val="18"/>
              </w:rPr>
              <w:t xml:space="preserve">Pg. </w:t>
            </w:r>
            <w:r w:rsidR="00745696" w:rsidRPr="00745696">
              <w:rPr>
                <w:rFonts w:ascii="Arial" w:hAnsi="Arial" w:cs="Arial"/>
                <w:color w:val="auto"/>
                <w:sz w:val="18"/>
                <w:szCs w:val="18"/>
              </w:rPr>
              <w:t>4</w:t>
            </w:r>
          </w:p>
        </w:tc>
      </w:tr>
      <w:tr w:rsidR="001264B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264B9" w:rsidRPr="00930A31" w:rsidRDefault="001264B9" w:rsidP="001264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264B9" w:rsidRPr="00930A31" w:rsidRDefault="001264B9" w:rsidP="001264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264B9" w:rsidRPr="00745696" w:rsidRDefault="001264B9" w:rsidP="001264B9">
            <w:pPr>
              <w:pStyle w:val="Default"/>
              <w:spacing w:before="40" w:after="40"/>
              <w:rPr>
                <w:rFonts w:ascii="Arial" w:hAnsi="Arial" w:cs="Arial"/>
                <w:color w:val="auto"/>
                <w:sz w:val="18"/>
                <w:szCs w:val="18"/>
              </w:rPr>
            </w:pPr>
            <w:r w:rsidRPr="00745696">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8CA89F" w:rsidR="001264B9" w:rsidRPr="00745696" w:rsidRDefault="001264B9" w:rsidP="001264B9">
            <w:pPr>
              <w:pStyle w:val="Default"/>
              <w:spacing w:before="40" w:after="40"/>
              <w:rPr>
                <w:rFonts w:ascii="Arial" w:hAnsi="Arial" w:cs="Arial"/>
                <w:color w:val="auto"/>
                <w:sz w:val="18"/>
                <w:szCs w:val="18"/>
              </w:rPr>
            </w:pPr>
            <w:r w:rsidRPr="00745696">
              <w:rPr>
                <w:rFonts w:ascii="Arial" w:hAnsi="Arial" w:cs="Arial"/>
                <w:color w:val="auto"/>
                <w:sz w:val="18"/>
                <w:szCs w:val="18"/>
              </w:rPr>
              <w:t xml:space="preserve">Pg. </w:t>
            </w:r>
            <w:r w:rsidR="00745696" w:rsidRPr="00745696">
              <w:rPr>
                <w:rFonts w:ascii="Arial" w:hAnsi="Arial" w:cs="Arial"/>
                <w:color w:val="auto"/>
                <w:sz w:val="18"/>
                <w:szCs w:val="18"/>
              </w:rPr>
              <w:t>4</w:t>
            </w:r>
          </w:p>
        </w:tc>
      </w:tr>
      <w:tr w:rsidR="001264B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264B9" w:rsidRPr="00930A31" w:rsidRDefault="001264B9" w:rsidP="001264B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264B9" w:rsidRPr="00930A31" w:rsidRDefault="001264B9" w:rsidP="001264B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264B9" w:rsidRPr="00745696" w:rsidRDefault="001264B9" w:rsidP="001264B9">
            <w:pPr>
              <w:pStyle w:val="Default"/>
              <w:spacing w:before="40" w:after="40"/>
              <w:rPr>
                <w:rFonts w:ascii="Arial" w:hAnsi="Arial" w:cs="Arial"/>
                <w:color w:val="auto"/>
                <w:sz w:val="18"/>
                <w:szCs w:val="18"/>
              </w:rPr>
            </w:pPr>
            <w:r w:rsidRPr="00745696">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137536" w:rsidR="001264B9" w:rsidRPr="00745696" w:rsidRDefault="001264B9" w:rsidP="001264B9">
            <w:pPr>
              <w:pStyle w:val="Default"/>
              <w:spacing w:before="40" w:after="40"/>
              <w:rPr>
                <w:rFonts w:ascii="Arial" w:hAnsi="Arial" w:cs="Arial"/>
                <w:color w:val="auto"/>
                <w:sz w:val="18"/>
                <w:szCs w:val="18"/>
              </w:rPr>
            </w:pPr>
            <w:r w:rsidRPr="00745696">
              <w:rPr>
                <w:rFonts w:ascii="Arial" w:hAnsi="Arial" w:cs="Arial"/>
                <w:color w:val="auto"/>
                <w:sz w:val="18"/>
                <w:szCs w:val="18"/>
              </w:rPr>
              <w:t>Pg. 22</w:t>
            </w:r>
          </w:p>
        </w:tc>
      </w:tr>
      <w:tr w:rsidR="001264B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264B9" w:rsidRPr="00930A31" w:rsidRDefault="001264B9" w:rsidP="001264B9">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264B9" w:rsidRPr="00930A31" w:rsidRDefault="001264B9" w:rsidP="001264B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264B9" w:rsidRPr="00930A31" w:rsidRDefault="001264B9" w:rsidP="001264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AB9522" w:rsidR="001264B9" w:rsidRPr="00930A31" w:rsidRDefault="001264B9" w:rsidP="001264B9">
            <w:pPr>
              <w:pStyle w:val="Default"/>
              <w:spacing w:before="40" w:after="40"/>
              <w:rPr>
                <w:rFonts w:ascii="Arial" w:hAnsi="Arial" w:cs="Arial"/>
                <w:color w:val="auto"/>
                <w:sz w:val="18"/>
                <w:szCs w:val="18"/>
              </w:rPr>
            </w:pPr>
            <w:r>
              <w:rPr>
                <w:rFonts w:ascii="Arial" w:hAnsi="Arial" w:cs="Arial"/>
                <w:color w:val="auto"/>
                <w:sz w:val="18"/>
                <w:szCs w:val="18"/>
              </w:rPr>
              <w:t>Pg. 22</w:t>
            </w:r>
          </w:p>
        </w:tc>
      </w:tr>
      <w:tr w:rsidR="001264B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264B9" w:rsidRPr="00930A31" w:rsidRDefault="001264B9" w:rsidP="001264B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264B9" w:rsidRPr="00930A31" w:rsidRDefault="001264B9" w:rsidP="001264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264B9" w:rsidRPr="00930A31" w:rsidRDefault="001264B9" w:rsidP="001264B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801B24" w:rsidR="001264B9" w:rsidRPr="00930A31" w:rsidRDefault="001264B9" w:rsidP="001264B9">
            <w:pPr>
              <w:pStyle w:val="Default"/>
              <w:spacing w:before="40" w:after="40"/>
              <w:rPr>
                <w:rFonts w:ascii="Arial" w:hAnsi="Arial" w:cs="Arial"/>
                <w:color w:val="auto"/>
                <w:sz w:val="18"/>
                <w:szCs w:val="18"/>
              </w:rPr>
            </w:pPr>
            <w:r>
              <w:rPr>
                <w:rFonts w:ascii="Arial" w:hAnsi="Arial" w:cs="Arial"/>
                <w:color w:val="auto"/>
                <w:sz w:val="18"/>
                <w:szCs w:val="18"/>
              </w:rPr>
              <w:t>Pg. 2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E79D58" w14:textId="77777777" w:rsidR="008826B8" w:rsidRDefault="008826B8">
      <w:r>
        <w:separator/>
      </w:r>
    </w:p>
  </w:endnote>
  <w:endnote w:type="continuationSeparator" w:id="0">
    <w:p w14:paraId="4308D6EE" w14:textId="77777777" w:rsidR="008826B8" w:rsidRDefault="00882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F6A02" w14:textId="77777777" w:rsidR="008826B8" w:rsidRDefault="008826B8">
      <w:r>
        <w:separator/>
      </w:r>
    </w:p>
  </w:footnote>
  <w:footnote w:type="continuationSeparator" w:id="0">
    <w:p w14:paraId="441B1440" w14:textId="77777777" w:rsidR="008826B8" w:rsidRDefault="008826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826B8" w:rsidP="00080F7E">
    <w:pPr>
      <w:pStyle w:val="CM2"/>
      <w:ind w:left="720"/>
      <w:jc w:val="both"/>
      <w:rPr>
        <w:rFonts w:ascii="Lucida Sans" w:hAnsi="Lucida Sans"/>
        <w:sz w:val="20"/>
        <w:szCs w:val="20"/>
      </w:rPr>
    </w:pPr>
    <w:r>
      <w:rPr>
        <w:noProof/>
      </w:rPr>
      <w:pict w14:anchorId="1254D9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79C"/>
    <w:rsid w:val="00061817"/>
    <w:rsid w:val="00077B44"/>
    <w:rsid w:val="00080F7E"/>
    <w:rsid w:val="00081F9A"/>
    <w:rsid w:val="000824A3"/>
    <w:rsid w:val="00084752"/>
    <w:rsid w:val="00116B23"/>
    <w:rsid w:val="001264B9"/>
    <w:rsid w:val="00126D49"/>
    <w:rsid w:val="001331F3"/>
    <w:rsid w:val="00145AB9"/>
    <w:rsid w:val="00150BE1"/>
    <w:rsid w:val="00152CDB"/>
    <w:rsid w:val="001554A9"/>
    <w:rsid w:val="00155E6B"/>
    <w:rsid w:val="00157D19"/>
    <w:rsid w:val="00171E8C"/>
    <w:rsid w:val="0018323E"/>
    <w:rsid w:val="00190C83"/>
    <w:rsid w:val="00191347"/>
    <w:rsid w:val="001962A6"/>
    <w:rsid w:val="001B6FBB"/>
    <w:rsid w:val="001D2BBF"/>
    <w:rsid w:val="001E6361"/>
    <w:rsid w:val="001F0CCB"/>
    <w:rsid w:val="00204A00"/>
    <w:rsid w:val="00225F19"/>
    <w:rsid w:val="002275F3"/>
    <w:rsid w:val="00244C3C"/>
    <w:rsid w:val="00246C93"/>
    <w:rsid w:val="00253CBE"/>
    <w:rsid w:val="00256BAF"/>
    <w:rsid w:val="0026520B"/>
    <w:rsid w:val="0027419F"/>
    <w:rsid w:val="00276094"/>
    <w:rsid w:val="0028435A"/>
    <w:rsid w:val="00292DB8"/>
    <w:rsid w:val="002977E7"/>
    <w:rsid w:val="002A2A06"/>
    <w:rsid w:val="002A30E6"/>
    <w:rsid w:val="002A4B64"/>
    <w:rsid w:val="002B5964"/>
    <w:rsid w:val="002B5CBB"/>
    <w:rsid w:val="002D49DB"/>
    <w:rsid w:val="002F5A81"/>
    <w:rsid w:val="002F7BD0"/>
    <w:rsid w:val="003103C2"/>
    <w:rsid w:val="00311B56"/>
    <w:rsid w:val="00326095"/>
    <w:rsid w:val="003516AD"/>
    <w:rsid w:val="003539EE"/>
    <w:rsid w:val="00363B8D"/>
    <w:rsid w:val="00375903"/>
    <w:rsid w:val="003760FB"/>
    <w:rsid w:val="00384B07"/>
    <w:rsid w:val="003B79FF"/>
    <w:rsid w:val="003D54BD"/>
    <w:rsid w:val="003E0568"/>
    <w:rsid w:val="00400A0B"/>
    <w:rsid w:val="004033C1"/>
    <w:rsid w:val="0042445E"/>
    <w:rsid w:val="00443C1D"/>
    <w:rsid w:val="00454881"/>
    <w:rsid w:val="0046125E"/>
    <w:rsid w:val="00461576"/>
    <w:rsid w:val="004645A4"/>
    <w:rsid w:val="0049705B"/>
    <w:rsid w:val="004A2728"/>
    <w:rsid w:val="004C1685"/>
    <w:rsid w:val="005078EE"/>
    <w:rsid w:val="00523FDC"/>
    <w:rsid w:val="00526368"/>
    <w:rsid w:val="00532F97"/>
    <w:rsid w:val="00540763"/>
    <w:rsid w:val="00540BDD"/>
    <w:rsid w:val="00543837"/>
    <w:rsid w:val="00550BF1"/>
    <w:rsid w:val="00562A38"/>
    <w:rsid w:val="00581D1C"/>
    <w:rsid w:val="0059028D"/>
    <w:rsid w:val="005979B8"/>
    <w:rsid w:val="005A190C"/>
    <w:rsid w:val="005D51C2"/>
    <w:rsid w:val="005F2ED3"/>
    <w:rsid w:val="0063403F"/>
    <w:rsid w:val="00634089"/>
    <w:rsid w:val="00640172"/>
    <w:rsid w:val="006448E7"/>
    <w:rsid w:val="006661EE"/>
    <w:rsid w:val="00694293"/>
    <w:rsid w:val="00694964"/>
    <w:rsid w:val="006B4A38"/>
    <w:rsid w:val="006E0489"/>
    <w:rsid w:val="006E5FE2"/>
    <w:rsid w:val="006F159C"/>
    <w:rsid w:val="006F3BA6"/>
    <w:rsid w:val="006F5B72"/>
    <w:rsid w:val="00712680"/>
    <w:rsid w:val="00712FE0"/>
    <w:rsid w:val="00726794"/>
    <w:rsid w:val="00733C3D"/>
    <w:rsid w:val="00745696"/>
    <w:rsid w:val="0075137B"/>
    <w:rsid w:val="007601AC"/>
    <w:rsid w:val="00762F2C"/>
    <w:rsid w:val="0077253C"/>
    <w:rsid w:val="007837D5"/>
    <w:rsid w:val="007840AC"/>
    <w:rsid w:val="007D10AD"/>
    <w:rsid w:val="007E37B9"/>
    <w:rsid w:val="008077DE"/>
    <w:rsid w:val="00811607"/>
    <w:rsid w:val="00833C3B"/>
    <w:rsid w:val="00840355"/>
    <w:rsid w:val="008412D5"/>
    <w:rsid w:val="00845CEA"/>
    <w:rsid w:val="0085167F"/>
    <w:rsid w:val="00862B15"/>
    <w:rsid w:val="00866C58"/>
    <w:rsid w:val="008826B8"/>
    <w:rsid w:val="0089487A"/>
    <w:rsid w:val="008A3EAE"/>
    <w:rsid w:val="008E2C91"/>
    <w:rsid w:val="008F02E3"/>
    <w:rsid w:val="00917938"/>
    <w:rsid w:val="00930A31"/>
    <w:rsid w:val="0093251F"/>
    <w:rsid w:val="0094729A"/>
    <w:rsid w:val="00947707"/>
    <w:rsid w:val="00953BB3"/>
    <w:rsid w:val="009827E5"/>
    <w:rsid w:val="009B7E90"/>
    <w:rsid w:val="009D5D6D"/>
    <w:rsid w:val="00A03510"/>
    <w:rsid w:val="00A103C7"/>
    <w:rsid w:val="00A215D2"/>
    <w:rsid w:val="00A35FDC"/>
    <w:rsid w:val="00A74C4F"/>
    <w:rsid w:val="00A835CA"/>
    <w:rsid w:val="00A84B67"/>
    <w:rsid w:val="00A86593"/>
    <w:rsid w:val="00AA7598"/>
    <w:rsid w:val="00AA7D9E"/>
    <w:rsid w:val="00AB3191"/>
    <w:rsid w:val="00AB79CE"/>
    <w:rsid w:val="00AC21DD"/>
    <w:rsid w:val="00AE39AC"/>
    <w:rsid w:val="00AE4BBD"/>
    <w:rsid w:val="00B01641"/>
    <w:rsid w:val="00B20554"/>
    <w:rsid w:val="00B41F5D"/>
    <w:rsid w:val="00B468CE"/>
    <w:rsid w:val="00B51910"/>
    <w:rsid w:val="00B730D1"/>
    <w:rsid w:val="00B87721"/>
    <w:rsid w:val="00B94536"/>
    <w:rsid w:val="00BA581C"/>
    <w:rsid w:val="00BB418F"/>
    <w:rsid w:val="00BD21CE"/>
    <w:rsid w:val="00BD505E"/>
    <w:rsid w:val="00BD6431"/>
    <w:rsid w:val="00C015B0"/>
    <w:rsid w:val="00C1674E"/>
    <w:rsid w:val="00C22710"/>
    <w:rsid w:val="00C3767E"/>
    <w:rsid w:val="00C76A21"/>
    <w:rsid w:val="00C81DD8"/>
    <w:rsid w:val="00C94428"/>
    <w:rsid w:val="00CA7F64"/>
    <w:rsid w:val="00CC4A96"/>
    <w:rsid w:val="00CC7BD0"/>
    <w:rsid w:val="00CD24ED"/>
    <w:rsid w:val="00D0681D"/>
    <w:rsid w:val="00D40D1F"/>
    <w:rsid w:val="00D51361"/>
    <w:rsid w:val="00D5227A"/>
    <w:rsid w:val="00D64822"/>
    <w:rsid w:val="00D74E64"/>
    <w:rsid w:val="00D763AB"/>
    <w:rsid w:val="00D95D84"/>
    <w:rsid w:val="00DC4F19"/>
    <w:rsid w:val="00DD331B"/>
    <w:rsid w:val="00E00C5D"/>
    <w:rsid w:val="00E324A8"/>
    <w:rsid w:val="00E36C41"/>
    <w:rsid w:val="00E41FA7"/>
    <w:rsid w:val="00E66E3A"/>
    <w:rsid w:val="00E81253"/>
    <w:rsid w:val="00EB2095"/>
    <w:rsid w:val="00EB39BD"/>
    <w:rsid w:val="00EB610E"/>
    <w:rsid w:val="00EC0ADF"/>
    <w:rsid w:val="00F0227D"/>
    <w:rsid w:val="00F12895"/>
    <w:rsid w:val="00F67C14"/>
    <w:rsid w:val="00F864A2"/>
    <w:rsid w:val="00F9131C"/>
    <w:rsid w:val="00F929FA"/>
    <w:rsid w:val="00F97DE9"/>
    <w:rsid w:val="00FA17A5"/>
    <w:rsid w:val="00FB3483"/>
    <w:rsid w:val="00FC00DE"/>
    <w:rsid w:val="00FC4D42"/>
    <w:rsid w:val="00FD5DFA"/>
    <w:rsid w:val="00FE24BE"/>
    <w:rsid w:val="00FE5BF7"/>
    <w:rsid w:val="00FF0A84"/>
    <w:rsid w:val="00FF26EF"/>
    <w:rsid w:val="00FF5EBD"/>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FollowedHyperlink">
    <w:name w:val="FollowedHyperlink"/>
    <w:rsid w:val="00E81253"/>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olanda Lok Yiu Lau</cp:lastModifiedBy>
  <cp:revision>258</cp:revision>
  <cp:lastPrinted>2020-11-24T03:02:00Z</cp:lastPrinted>
  <dcterms:created xsi:type="dcterms:W3CDTF">2020-11-24T03:02:00Z</dcterms:created>
  <dcterms:modified xsi:type="dcterms:W3CDTF">2025-12-03T11:03:00Z</dcterms:modified>
</cp:coreProperties>
</file>